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1380F" w14:textId="063932B6" w:rsidR="00F21340" w:rsidRPr="00044D67" w:rsidRDefault="003401DC" w:rsidP="00C54F53">
      <w:pPr>
        <w:spacing w:afterLines="50" w:after="156"/>
        <w:ind w:firstLineChars="100" w:firstLine="20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F21340"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Figure 1. </w:t>
      </w:r>
      <w:r w:rsidR="008D1DDB" w:rsidRPr="00044D67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F21340"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umber of </w:t>
      </w:r>
      <w:r w:rsidR="00F21340" w:rsidRPr="00044D67">
        <w:rPr>
          <w:rFonts w:ascii="Times New Roman" w:hAnsi="Times New Roman" w:cs="Times New Roman"/>
          <w:b/>
          <w:bCs/>
          <w:i/>
          <w:iCs/>
          <w:sz w:val="20"/>
          <w:szCs w:val="20"/>
        </w:rPr>
        <w:t>HMs</w:t>
      </w:r>
      <w:r w:rsidR="001E2892"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 among different </w:t>
      </w:r>
      <w:r w:rsidR="000E21A3"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Brassicaceae </w:t>
      </w:r>
      <w:r w:rsidR="001E2892" w:rsidRPr="00044D67">
        <w:rPr>
          <w:rFonts w:ascii="Times New Roman" w:hAnsi="Times New Roman" w:cs="Times New Roman"/>
          <w:b/>
          <w:bCs/>
          <w:sz w:val="20"/>
          <w:szCs w:val="20"/>
        </w:rPr>
        <w:t>species</w:t>
      </w:r>
      <w:r w:rsidR="00F21340" w:rsidRPr="00044D67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DB0C074" w14:textId="42212B26" w:rsidR="008601D4" w:rsidRPr="00044D67" w:rsidRDefault="008601D4" w:rsidP="008601D4">
      <w:pPr>
        <w:rPr>
          <w:rFonts w:ascii="Times New Roman" w:hAnsi="Times New Roman" w:cs="Times New Roman"/>
          <w:sz w:val="20"/>
          <w:szCs w:val="20"/>
        </w:rPr>
      </w:pPr>
      <w:r w:rsidRPr="00044D6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4289BB" wp14:editId="77D2146D">
            <wp:extent cx="5274310" cy="24491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411DD" w14:textId="4CAFD699" w:rsidR="008601D4" w:rsidRPr="00044D67" w:rsidRDefault="00F21340" w:rsidP="00A77581">
      <w:pPr>
        <w:rPr>
          <w:rFonts w:ascii="Times New Roman" w:hAnsi="Times New Roman" w:cs="Times New Roman"/>
          <w:sz w:val="20"/>
          <w:szCs w:val="20"/>
        </w:rPr>
      </w:pPr>
      <w:r w:rsidRPr="00044D67">
        <w:rPr>
          <w:rFonts w:ascii="Times New Roman" w:hAnsi="Times New Roman" w:cs="Times New Roman"/>
          <w:sz w:val="20"/>
          <w:szCs w:val="20"/>
        </w:rPr>
        <w:t>(</w:t>
      </w:r>
      <w:r w:rsidR="008601D4" w:rsidRPr="00044D67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44D67">
        <w:rPr>
          <w:rFonts w:ascii="Times New Roman" w:hAnsi="Times New Roman" w:cs="Times New Roman"/>
          <w:sz w:val="20"/>
          <w:szCs w:val="20"/>
        </w:rPr>
        <w:t>)</w:t>
      </w:r>
      <w:r w:rsidR="008601D4" w:rsidRPr="00044D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04917" w:rsidRPr="00044D67">
        <w:rPr>
          <w:rFonts w:ascii="Times New Roman" w:hAnsi="Times New Roman" w:cs="Times New Roman"/>
          <w:sz w:val="20"/>
          <w:szCs w:val="20"/>
        </w:rPr>
        <w:t>G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ene number of each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HM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family in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Arabidopsis thalian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At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napus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n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carinat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c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junce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ju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nigr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n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olerace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ol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rap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r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Capsella rubell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Cru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Camelina sativ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Csa).</w:t>
      </w:r>
      <w:r w:rsidRPr="00044D67">
        <w:rPr>
          <w:rFonts w:ascii="Times New Roman" w:hAnsi="Times New Roman" w:cs="Times New Roman"/>
          <w:sz w:val="20"/>
          <w:szCs w:val="20"/>
        </w:rPr>
        <w:t xml:space="preserve"> (</w:t>
      </w:r>
      <w:r w:rsidR="008601D4" w:rsidRPr="00044D67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044D67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</w:t>
      </w:r>
      <w:r w:rsidR="00904917" w:rsidRPr="00044D67">
        <w:rPr>
          <w:rFonts w:ascii="Times New Roman" w:hAnsi="Times New Roman" w:cs="Times New Roman"/>
          <w:sz w:val="20"/>
          <w:szCs w:val="20"/>
        </w:rPr>
        <w:t>G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ene number of each HM subfamily in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Arabidopsis thalian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At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napus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n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carinat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c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junce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ju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nigr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n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olerace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ol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Brassica rap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Bra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Capsella rubell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Cru), </w:t>
      </w:r>
      <w:r w:rsidR="008601D4" w:rsidRPr="00044D67">
        <w:rPr>
          <w:rFonts w:ascii="Times New Roman" w:hAnsi="Times New Roman" w:cs="Times New Roman"/>
          <w:i/>
          <w:iCs/>
          <w:sz w:val="20"/>
          <w:szCs w:val="20"/>
        </w:rPr>
        <w:t>Camelina sativa</w:t>
      </w:r>
      <w:r w:rsidR="008601D4" w:rsidRPr="00044D67">
        <w:rPr>
          <w:rFonts w:ascii="Times New Roman" w:hAnsi="Times New Roman" w:cs="Times New Roman"/>
          <w:sz w:val="20"/>
          <w:szCs w:val="20"/>
        </w:rPr>
        <w:t xml:space="preserve"> (Csa)</w:t>
      </w:r>
    </w:p>
    <w:p w14:paraId="74D6EFAF" w14:textId="77777777" w:rsidR="008601D4" w:rsidRPr="00044D67" w:rsidRDefault="008601D4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601D4" w:rsidRPr="00044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78831" w14:textId="77777777" w:rsidR="004826FC" w:rsidRDefault="004826FC" w:rsidP="008601D4">
      <w:r>
        <w:separator/>
      </w:r>
    </w:p>
  </w:endnote>
  <w:endnote w:type="continuationSeparator" w:id="0">
    <w:p w14:paraId="6BC92BF7" w14:textId="77777777" w:rsidR="004826FC" w:rsidRDefault="004826FC" w:rsidP="00860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4ECF5" w14:textId="77777777" w:rsidR="004826FC" w:rsidRDefault="004826FC" w:rsidP="008601D4">
      <w:r>
        <w:separator/>
      </w:r>
    </w:p>
  </w:footnote>
  <w:footnote w:type="continuationSeparator" w:id="0">
    <w:p w14:paraId="6AED85BA" w14:textId="77777777" w:rsidR="004826FC" w:rsidRDefault="004826FC" w:rsidP="008601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NDK3MDYyNbawMLFQ0lEKTi0uzszPAykwrAUA33uncSwAAAA="/>
  </w:docVars>
  <w:rsids>
    <w:rsidRoot w:val="00C8703F"/>
    <w:rsid w:val="00044D67"/>
    <w:rsid w:val="00065E25"/>
    <w:rsid w:val="000E21A3"/>
    <w:rsid w:val="001E2892"/>
    <w:rsid w:val="002236AA"/>
    <w:rsid w:val="0027151B"/>
    <w:rsid w:val="003401DC"/>
    <w:rsid w:val="00370AA6"/>
    <w:rsid w:val="003A261A"/>
    <w:rsid w:val="00447A4A"/>
    <w:rsid w:val="004826FC"/>
    <w:rsid w:val="005F3434"/>
    <w:rsid w:val="008601D4"/>
    <w:rsid w:val="008D1DDB"/>
    <w:rsid w:val="008E2309"/>
    <w:rsid w:val="00904917"/>
    <w:rsid w:val="00950E27"/>
    <w:rsid w:val="00A77581"/>
    <w:rsid w:val="00B23147"/>
    <w:rsid w:val="00C54F53"/>
    <w:rsid w:val="00C8703F"/>
    <w:rsid w:val="00F2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66A351"/>
  <w14:defaultImageDpi w14:val="32767"/>
  <w15:chartTrackingRefBased/>
  <w15:docId w15:val="{8B6F7B57-7A8F-478A-BF60-2B5AFE57B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01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01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01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01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拂 君拂</dc:creator>
  <cp:keywords/>
  <dc:description/>
  <cp:lastModifiedBy>zlw</cp:lastModifiedBy>
  <cp:revision>20</cp:revision>
  <dcterms:created xsi:type="dcterms:W3CDTF">2022-09-22T07:46:00Z</dcterms:created>
  <dcterms:modified xsi:type="dcterms:W3CDTF">2022-10-19T00:26:00Z</dcterms:modified>
</cp:coreProperties>
</file>